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802E3" w14:textId="251B6E37" w:rsidR="00527241" w:rsidRPr="00987326" w:rsidRDefault="00047C94" w:rsidP="0098732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87326">
        <w:rPr>
          <w:rFonts w:ascii="Arial" w:hAnsi="Arial" w:cs="Arial"/>
          <w:sz w:val="22"/>
          <w:szCs w:val="22"/>
        </w:rPr>
        <w:t xml:space="preserve">Table </w:t>
      </w:r>
      <w:r w:rsidR="00A565DB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r w:rsidRPr="00987326">
        <w:rPr>
          <w:rFonts w:ascii="Arial" w:hAnsi="Arial" w:cs="Arial"/>
          <w:sz w:val="22"/>
          <w:szCs w:val="22"/>
        </w:rPr>
        <w:t>. Multilevel Models of Body Mass Index, Age, and Amyloid Predicting Inflammation</w:t>
      </w:r>
      <w:r w:rsidR="00987326">
        <w:rPr>
          <w:rFonts w:ascii="Arial" w:hAnsi="Arial" w:cs="Arial"/>
          <w:sz w:val="22"/>
          <w:szCs w:val="22"/>
        </w:rPr>
        <w:t xml:space="preserve"> (excluding </w:t>
      </w:r>
      <w:r w:rsidR="00987326" w:rsidRPr="00553763">
        <w:rPr>
          <w:rFonts w:ascii="Arial" w:hAnsi="Arial" w:cs="Arial"/>
          <w:sz w:val="22"/>
          <w:szCs w:val="22"/>
        </w:rPr>
        <w:t>±</w:t>
      </w:r>
      <w:r w:rsidR="00987326">
        <w:rPr>
          <w:rFonts w:ascii="Arial" w:eastAsia="Times New Roman" w:hAnsi="Arial" w:cs="Arial"/>
          <w:sz w:val="22"/>
          <w:szCs w:val="22"/>
        </w:rPr>
        <w:t>3 standard deviations)</w:t>
      </w:r>
    </w:p>
    <w:tbl>
      <w:tblPr>
        <w:tblW w:w="11944" w:type="dxa"/>
        <w:jc w:val="center"/>
        <w:tblLayout w:type="fixed"/>
        <w:tblLook w:val="0420" w:firstRow="1" w:lastRow="0" w:firstColumn="0" w:lastColumn="0" w:noHBand="0" w:noVBand="1"/>
      </w:tblPr>
      <w:tblGrid>
        <w:gridCol w:w="1303"/>
        <w:gridCol w:w="2856"/>
        <w:gridCol w:w="1524"/>
        <w:gridCol w:w="1451"/>
        <w:gridCol w:w="2808"/>
        <w:gridCol w:w="912"/>
        <w:gridCol w:w="1090"/>
      </w:tblGrid>
      <w:tr w:rsidR="00527241" w:rsidRPr="00987326" w14:paraId="47D5341E" w14:textId="77777777" w:rsidTr="00987326">
        <w:trPr>
          <w:tblHeader/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A9B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9C1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8E9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3E0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863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B6E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AE9B" w14:textId="77777777" w:rsidR="00527241" w:rsidRPr="000A701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i/>
                <w:iCs/>
                <w:sz w:val="22"/>
                <w:szCs w:val="22"/>
                <w:rPrChange w:id="1" w:author="Tori Fleming" w:date="2026-04-11T09:39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0A7016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  <w:rPrChange w:id="2" w:author="Tori Fleming" w:date="2026-04-11T09:39:00Z"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w:rPrChange>
              </w:rPr>
              <w:t>p</w:t>
            </w:r>
          </w:p>
        </w:tc>
      </w:tr>
      <w:tr w:rsidR="00527241" w:rsidRPr="00987326" w14:paraId="7B90DE09" w14:textId="77777777" w:rsidTr="00987326">
        <w:trPr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4B7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36D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42B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CB3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ABC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586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CF0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71EC2B3C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FCC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1B5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73C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2.74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C36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6.60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004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4.04e+07, -1.45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12F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5FC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694C6B51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83C0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264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6CB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7.96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B84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12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F85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5.77e+05, 1.02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3A8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693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4F5641A3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FF8F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D17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84C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84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386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23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BD0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56786.839, 4.24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E8E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53B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35</w:t>
            </w:r>
          </w:p>
        </w:tc>
      </w:tr>
      <w:tr w:rsidR="00527241" w:rsidRPr="00987326" w14:paraId="3A36383B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DFD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C5F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C7F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3337.84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149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6599.08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E35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85072.042, 58396.35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251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F52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716</w:t>
            </w:r>
          </w:p>
        </w:tc>
      </w:tr>
      <w:tr w:rsidR="00527241" w:rsidRPr="00987326" w14:paraId="0B0C5D6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FF7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050B" w14:textId="59DE6FD9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532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9.08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0F6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76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D59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2.54e+06, 4.36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95E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E5B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06</w:t>
            </w:r>
          </w:p>
        </w:tc>
      </w:tr>
      <w:tr w:rsidR="00527241" w:rsidRPr="00987326" w14:paraId="3F7C635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E94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0C7B" w14:textId="4DB840CC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BEE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57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CE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66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217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6.91e+05, 5.83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D37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FC4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527241" w:rsidRPr="00987326" w14:paraId="2C85794C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DC8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DBA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C9D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8A3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C67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6C38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6188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4F6C1D37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18C0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43C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2FA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99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9A4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340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.667, -0.31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788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F08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527241" w:rsidRPr="00987326" w14:paraId="6C88CF33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A21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5EC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5C3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CB0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5FE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023, 0.04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106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4AA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5E06BF32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B722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8AD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0F4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420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B5D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002, 0.02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50D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865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527241" w:rsidRPr="00987326" w14:paraId="47E8A06A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BEF9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402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09D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455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F81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3, 0.0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AAF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E38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80</w:t>
            </w:r>
          </w:p>
        </w:tc>
      </w:tr>
      <w:tr w:rsidR="00527241" w:rsidRPr="00987326" w14:paraId="70516229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CB57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915C" w14:textId="3A735793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5E9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F35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099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94, 0.26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FBA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79D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527241" w:rsidRPr="00987326" w14:paraId="4CC61FA2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AC5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5429" w14:textId="4F05A6F7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83C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762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C8F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026, 0.35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0C2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553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527241" w:rsidRPr="00987326" w14:paraId="7925AD4A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5EF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429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3CF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028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D7FB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7C4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275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3D9E7A98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EAF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D68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0B7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382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45C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[0.249, </w:t>
            </w: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03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731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92C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27241" w:rsidRPr="00987326" w14:paraId="3732A1B7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F4EF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34E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CDE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87F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CF2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6, 0.0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868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B89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42</w:t>
            </w:r>
          </w:p>
        </w:tc>
      </w:tr>
      <w:tr w:rsidR="00527241" w:rsidRPr="00987326" w14:paraId="77D9B7E5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B9C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E2E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EA2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527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EAC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8, 0.0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CEC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67A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04</w:t>
            </w:r>
          </w:p>
        </w:tc>
      </w:tr>
      <w:tr w:rsidR="00527241" w:rsidRPr="00987326" w14:paraId="49C1D671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CAAB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F35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15C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CCC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E08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4, 0.00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A7D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A1E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58</w:t>
            </w:r>
          </w:p>
        </w:tc>
      </w:tr>
      <w:tr w:rsidR="00527241" w:rsidRPr="00987326" w14:paraId="595A197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829F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D1E0" w14:textId="1A2E59F9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362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227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36C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94, 0.11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606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ABB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841</w:t>
            </w:r>
          </w:p>
        </w:tc>
      </w:tr>
      <w:tr w:rsidR="00527241" w:rsidRPr="00987326" w14:paraId="0CAE5BDF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CF5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0AE7" w14:textId="16E38F1E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391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832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C65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155, 0.03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AB0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5C8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36</w:t>
            </w:r>
          </w:p>
        </w:tc>
      </w:tr>
      <w:tr w:rsidR="00527241" w:rsidRPr="00987326" w14:paraId="4DD7126E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2FA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425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8BD9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DCE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227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720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CDEF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0485A537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E02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EC8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AF4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59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539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B4E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787, 2.39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005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4B0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55775A27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D5A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EA4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006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7D3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671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011, 0.03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D65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DB4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4B2333E1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689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CA8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C7C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DC0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13D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1, 0.0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F42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35D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527241" w:rsidRPr="00987326" w14:paraId="1954E9FC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1B5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12A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6B0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EDF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0C2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06, 0.0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1D1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B08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401</w:t>
            </w:r>
          </w:p>
        </w:tc>
      </w:tr>
      <w:tr w:rsidR="00527241" w:rsidRPr="00987326" w14:paraId="6D368EE5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323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BD92" w14:textId="187F0321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6B3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33B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9ED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306, 0.12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AAF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B28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394</w:t>
            </w:r>
          </w:p>
        </w:tc>
      </w:tr>
      <w:tr w:rsidR="00527241" w:rsidRPr="00987326" w14:paraId="44997EEC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E272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27F8" w14:textId="3DC199A3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5F4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651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A50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31, 0.35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F10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69D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02</w:t>
            </w:r>
          </w:p>
        </w:tc>
      </w:tr>
      <w:tr w:rsidR="00527241" w:rsidRPr="00987326" w14:paraId="5E48E327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F13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A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776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EC5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560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A8D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8A88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621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3387E96F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293C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A30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771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6.96e+0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893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51e+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1D8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3.99e+08, 9.92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0C8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33A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0B502FC7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17A7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0A5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10B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07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F54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48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989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5.92e+06, 3.79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97D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16A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66</w:t>
            </w:r>
          </w:p>
        </w:tc>
      </w:tr>
      <w:tr w:rsidR="00527241" w:rsidRPr="00987326" w14:paraId="729BF397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A07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A1E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8B4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86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645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81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F18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.64e+06, 9.37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FAB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537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69</w:t>
            </w:r>
          </w:p>
        </w:tc>
      </w:tr>
      <w:tr w:rsidR="00527241" w:rsidRPr="00987326" w14:paraId="17E74218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CF41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E3E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E9D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8.98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C8C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8.13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54C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2.49e+06, 6.95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4CD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6E9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69</w:t>
            </w:r>
          </w:p>
        </w:tc>
      </w:tr>
      <w:tr w:rsidR="00527241" w:rsidRPr="00987326" w14:paraId="47DA7E1F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3EC7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2AA4" w14:textId="732F64C8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A0F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48e+0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A68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81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71F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7.39e+07, 2.23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C98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33D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77C9C8F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3BE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3806" w14:textId="5FA9D373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1FB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4.90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5C2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39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B48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.75e+07, 1.15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E09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94C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527241" w:rsidRPr="00987326" w14:paraId="78B0E2FA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C0B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23D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D682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062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DB17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ED0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0021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6D1FF46F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8DB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EA9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854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22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61A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11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6A9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3.40e+06, 9.53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F70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4DF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71</w:t>
            </w:r>
          </w:p>
        </w:tc>
      </w:tr>
      <w:tr w:rsidR="00527241" w:rsidRPr="00987326" w14:paraId="1CB80F4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370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757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F89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06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1A2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8816.02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786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68759.725, 1.43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9A8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12D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25BA2519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F75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431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4AB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09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E5A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0822.74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7CA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68554.522, 1.50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00F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C59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03D09CEA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F17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5E9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BAD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5299.88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AB1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6163.81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1A1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7380.950, 6781.19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40F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0DF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390</w:t>
            </w:r>
          </w:p>
        </w:tc>
      </w:tr>
      <w:tr w:rsidR="00527241" w:rsidRPr="00987326" w14:paraId="688FCA27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5F9F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53D0" w14:textId="5CD06E93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58E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59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B05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92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07A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2.14e+05, 9.32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13F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092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20</w:t>
            </w:r>
          </w:p>
        </w:tc>
      </w:tr>
      <w:tr w:rsidR="00527241" w:rsidRPr="00987326" w14:paraId="650FA1D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2CF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9756" w14:textId="26CBDD77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7A1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493.96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630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72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021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[-5.34e+05, </w:t>
            </w: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.31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4AE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673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527241" w:rsidRPr="00987326" w14:paraId="39C11DFA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B48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F0E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1280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90C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87F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FE7B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7B0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00C47720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D68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3F8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D82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3.05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5B6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3.18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C22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7.611, 98.5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10B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26B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527241" w:rsidRPr="00987326" w14:paraId="74F201F8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AEC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3CA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734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56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1BA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995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0.796, 2.33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2C47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48B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26419C9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8C78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975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6E0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F51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DC8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881, 0.8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0B5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F79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32</w:t>
            </w:r>
          </w:p>
        </w:tc>
      </w:tr>
      <w:tr w:rsidR="00527241" w:rsidRPr="00987326" w14:paraId="2680D468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278D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110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49D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042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70E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0.091, 0.41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6B1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811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211</w:t>
            </w:r>
          </w:p>
        </w:tc>
      </w:tr>
      <w:tr w:rsidR="00527241" w:rsidRPr="00987326" w14:paraId="1CF7FCE9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6D5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F74C" w14:textId="7868A728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F8E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2.64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64A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6.12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018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4.655, 9.36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CF1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75C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66</w:t>
            </w:r>
          </w:p>
        </w:tc>
      </w:tr>
      <w:tr w:rsidR="00527241" w:rsidRPr="00987326" w14:paraId="56F06E13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3C6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1960" w14:textId="5ED72BF1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6F8A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.2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B7A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.52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710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8.627, 13.02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7CF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5AD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91</w:t>
            </w:r>
          </w:p>
        </w:tc>
      </w:tr>
      <w:tr w:rsidR="00527241" w:rsidRPr="00987326" w14:paraId="1E0F7B4F" w14:textId="77777777" w:rsidTr="00987326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C0C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CAM-1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092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16F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8865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914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99DE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D461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241" w:rsidRPr="00987326" w14:paraId="13B18258" w14:textId="77777777" w:rsidTr="00987326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5918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DE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DFA1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74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F7D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53973.04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7AA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68469.512, 2.80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45C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EF7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27241" w:rsidRPr="00987326" w14:paraId="06CC15C2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179A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3A2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91E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331.66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6F0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932.63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97FC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1503.709, 5159.62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8CD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FC5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27241" w:rsidRPr="00987326" w14:paraId="54E88F1E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74E3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184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761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702.08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2415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999.12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028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256.194, 3660.36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117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F2C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527241" w:rsidRPr="00987326" w14:paraId="1898DE36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5A46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214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proofErr w:type="spellStart"/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Centiloid</w:t>
            </w:r>
            <w:proofErr w:type="spellEnd"/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446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427.27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01E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298.55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FCB9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012.446, 157.90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2963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8F2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154</w:t>
            </w:r>
          </w:p>
        </w:tc>
      </w:tr>
      <w:tr w:rsidR="00527241" w:rsidRPr="00987326" w14:paraId="0C3D1288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72E4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7449" w14:textId="5967F62E" w:rsidR="00527241" w:rsidRPr="00987326" w:rsidRDefault="001670FF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FE1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9308.64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B5EF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4198.11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7C26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18519.658, 37136.94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8DFB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974D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513</w:t>
            </w:r>
          </w:p>
        </w:tc>
      </w:tr>
      <w:tr w:rsidR="00527241" w:rsidRPr="00987326" w14:paraId="09EC70F9" w14:textId="77777777" w:rsidTr="00987326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AFAB" w14:textId="77777777" w:rsidR="00527241" w:rsidRPr="00987326" w:rsidRDefault="005272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F8CF" w14:textId="02F3B2CD" w:rsidR="00527241" w:rsidRPr="00987326" w:rsidRDefault="00987326" w:rsidP="009873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006D18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risomy Type</w:t>
            </w:r>
            <w:r w:rsidRPr="00332C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CDD4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551.85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1370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12780.89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7CDE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[-25602.409, 24498.69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0792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4B58" w14:textId="77777777" w:rsidR="00527241" w:rsidRPr="00987326" w:rsidRDefault="00167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87326"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</w:tr>
    </w:tbl>
    <w:p w14:paraId="4EB6B9A0" w14:textId="722ED733" w:rsidR="00527241" w:rsidRPr="00987326" w:rsidRDefault="00987326" w:rsidP="00987326">
      <w:pPr>
        <w:rPr>
          <w:rFonts w:ascii="Arial" w:hAnsi="Arial" w:cs="Arial"/>
          <w:sz w:val="22"/>
          <w:szCs w:val="22"/>
        </w:rPr>
      </w:pPr>
      <w:r w:rsidRPr="00D47393">
        <w:rPr>
          <w:rFonts w:ascii="Arial" w:hAnsi="Arial" w:cs="Arial"/>
          <w:sz w:val="22"/>
          <w:szCs w:val="22"/>
        </w:rPr>
        <w:t>Note. B</w:t>
      </w:r>
      <w:del w:id="3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4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unstandardized regression coefficient; SE</w:t>
      </w:r>
      <w:del w:id="5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6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standard error; CI</w:t>
      </w:r>
      <w:del w:id="7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8" w:author="Tori Fleming" w:date="2026-04-11T09:39:00Z">
        <w:r w:rsidRPr="00D47393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 xml:space="preserve">confidence interval. </w:t>
      </w:r>
      <w:r>
        <w:rPr>
          <w:rFonts w:ascii="Arial" w:hAnsi="Arial" w:cs="Arial"/>
          <w:sz w:val="22"/>
          <w:szCs w:val="22"/>
        </w:rPr>
        <w:t xml:space="preserve">Large values are displayed in scientific notation for readability. </w:t>
      </w:r>
      <w:r w:rsidRPr="00D47393">
        <w:rPr>
          <w:rFonts w:ascii="Arial" w:hAnsi="Arial" w:cs="Arial"/>
          <w:sz w:val="22"/>
          <w:szCs w:val="22"/>
        </w:rPr>
        <w:t>All models corrected for multiple comparisons using the false discovery rate (</w:t>
      </w:r>
      <w:proofErr w:type="spellStart"/>
      <w:r w:rsidRPr="00D47393">
        <w:rPr>
          <w:rFonts w:ascii="Arial" w:hAnsi="Arial" w:cs="Arial"/>
          <w:sz w:val="22"/>
          <w:szCs w:val="22"/>
        </w:rPr>
        <w:t>Benjamini</w:t>
      </w:r>
      <w:proofErr w:type="spellEnd"/>
      <w:r w:rsidRPr="00D47393">
        <w:rPr>
          <w:rFonts w:ascii="Arial" w:hAnsi="Arial" w:cs="Arial"/>
          <w:sz w:val="22"/>
          <w:szCs w:val="22"/>
        </w:rPr>
        <w:t>–Hochberg</w:t>
      </w:r>
      <w:r>
        <w:rPr>
          <w:rFonts w:ascii="Arial" w:hAnsi="Arial" w:cs="Arial"/>
          <w:sz w:val="22"/>
          <w:szCs w:val="22"/>
        </w:rPr>
        <w:t xml:space="preserve">, 1995). </w:t>
      </w:r>
      <w:r w:rsidRPr="00D47393">
        <w:rPr>
          <w:rFonts w:ascii="Arial" w:hAnsi="Arial" w:cs="Arial"/>
          <w:sz w:val="22"/>
          <w:szCs w:val="22"/>
        </w:rPr>
        <w:t xml:space="preserve">Sex </w:t>
      </w:r>
      <w:r w:rsidRPr="00D47393">
        <w:rPr>
          <w:rFonts w:ascii="Arial" w:hAnsi="Arial" w:cs="Arial"/>
          <w:sz w:val="22"/>
          <w:szCs w:val="22"/>
        </w:rPr>
        <w:lastRenderedPageBreak/>
        <w:t>reference = Male; site included as a random intercept.</w:t>
      </w:r>
      <w:r>
        <w:rPr>
          <w:rFonts w:ascii="Arial" w:hAnsi="Arial" w:cs="Arial"/>
          <w:sz w:val="22"/>
          <w:szCs w:val="22"/>
        </w:rPr>
        <w:t xml:space="preserve"> </w:t>
      </w:r>
      <w:r w:rsidRPr="00C517DF">
        <w:rPr>
          <w:rFonts w:ascii="Arial" w:hAnsi="Arial" w:cs="Arial"/>
          <w:sz w:val="22"/>
          <w:szCs w:val="22"/>
        </w:rPr>
        <w:t>BMI</w:t>
      </w:r>
      <w:del w:id="9" w:author="Tori Fleming" w:date="2026-04-11T09:39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0" w:author="Tori Fleming" w:date="2026-04-11T09:39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ody Mass Index; CRP</w:t>
      </w:r>
      <w:del w:id="11" w:author="Tori Fleming" w:date="2026-04-11T09:39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2" w:author="Tori Fleming" w:date="2026-04-11T09:39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proofErr w:type="gramStart"/>
      <w:r w:rsidRPr="00C517DF">
        <w:rPr>
          <w:rFonts w:ascii="Arial" w:hAnsi="Arial" w:cs="Arial"/>
          <w:sz w:val="22"/>
          <w:szCs w:val="22"/>
        </w:rPr>
        <w:t>C-reactive Protein</w:t>
      </w:r>
      <w:proofErr w:type="gramEnd"/>
      <w:r w:rsidRPr="00C517DF">
        <w:rPr>
          <w:rFonts w:ascii="Arial" w:hAnsi="Arial" w:cs="Arial"/>
          <w:sz w:val="22"/>
          <w:szCs w:val="22"/>
        </w:rPr>
        <w:t>; IL</w:t>
      </w:r>
      <w:del w:id="13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4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interleukin; TNF- α</w:t>
      </w:r>
      <w:del w:id="15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6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Tumor Necrosis Factor–Alpha; A2M</w:t>
      </w:r>
      <w:del w:id="17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8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alpha-2 macroglobulin; B2m</w:t>
      </w:r>
      <w:del w:id="19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20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eta-2 macroglobulin; sICAM-1</w:t>
      </w:r>
      <w:del w:id="21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22" w:author="Tori Fleming" w:date="2026-04-11T09:40:00Z">
        <w:r w:rsidRPr="00C517DF" w:rsidDel="000A7016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soluble intercellular adhesion molecule-1.</w:t>
      </w:r>
      <w:r w:rsidRPr="00D47393">
        <w:rPr>
          <w:rFonts w:ascii="Arial" w:hAnsi="Arial" w:cs="Arial"/>
          <w:sz w:val="22"/>
          <w:szCs w:val="22"/>
        </w:rPr>
        <w:t xml:space="preserve"> </w:t>
      </w:r>
    </w:p>
    <w:sectPr w:rsidR="00527241" w:rsidRPr="0098732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ascadia Code ExtraLight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i Fleming">
    <w15:presenceInfo w15:providerId="Windows Live" w15:userId="ca17c330fd481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7241"/>
    <w:rsid w:val="00047C94"/>
    <w:rsid w:val="0005429A"/>
    <w:rsid w:val="000A7016"/>
    <w:rsid w:val="001670FF"/>
    <w:rsid w:val="00523FE3"/>
    <w:rsid w:val="00527241"/>
    <w:rsid w:val="00740F1B"/>
    <w:rsid w:val="00987326"/>
    <w:rsid w:val="00A565DB"/>
    <w:rsid w:val="00C327F3"/>
    <w:rsid w:val="00F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24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0A7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0A7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3388</Characters>
  <Application>Microsoft Office Word</Application>
  <DocSecurity>0</DocSecurity>
  <Lines>484</Lines>
  <Paragraphs>3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Fleming</dc:creator>
  <cp:keywords/>
  <dc:description/>
  <cp:lastModifiedBy>S3G_AAI_Insert_Comma_Before_Refcitation</cp:lastModifiedBy>
  <cp:revision>3</cp:revision>
  <dcterms:created xsi:type="dcterms:W3CDTF">2026-04-11T14:40:00Z</dcterms:created>
  <dcterms:modified xsi:type="dcterms:W3CDTF">2026-04-29T08:21:00Z</dcterms:modified>
  <cp:category/>
</cp:coreProperties>
</file>